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1AFC6" w14:textId="77777777" w:rsidR="00AF26AE" w:rsidRDefault="00AF26AE" w:rsidP="00AF26AE">
      <w:pPr>
        <w:jc w:val="both"/>
        <w:rPr>
          <w:rFonts w:cs="Times New Roman"/>
          <w:b/>
          <w:szCs w:val="24"/>
        </w:rPr>
      </w:pPr>
      <w:r w:rsidRPr="008B758B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1</w:t>
      </w:r>
      <w:r w:rsidRPr="008B758B">
        <w:rPr>
          <w:rFonts w:cs="Times New Roman"/>
          <w:b/>
          <w:szCs w:val="24"/>
        </w:rPr>
        <w:t>. Oligonucleotides used in this study.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080"/>
        <w:gridCol w:w="7120"/>
        <w:gridCol w:w="3020"/>
      </w:tblGrid>
      <w:tr w:rsidR="00AF26AE" w:rsidRPr="00375D0E" w14:paraId="765473D5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812C19" w14:textId="77777777" w:rsidR="00AF26AE" w:rsidRPr="00375D0E" w:rsidRDefault="00AF26AE" w:rsidP="0019530F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75D0E">
              <w:rPr>
                <w:rFonts w:eastAsia="Times New Roman" w:cs="Times New Roman"/>
                <w:b/>
                <w:bCs/>
                <w:szCs w:val="24"/>
              </w:rPr>
              <w:t>Primer name</w:t>
            </w:r>
          </w:p>
        </w:tc>
        <w:tc>
          <w:tcPr>
            <w:tcW w:w="7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85ADDE" w14:textId="77777777" w:rsidR="00AF26AE" w:rsidRPr="00375D0E" w:rsidRDefault="00AF26AE" w:rsidP="0019530F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75D0E">
              <w:rPr>
                <w:rFonts w:eastAsia="Times New Roman" w:cs="Times New Roman"/>
                <w:b/>
                <w:bCs/>
                <w:szCs w:val="24"/>
              </w:rPr>
              <w:t>Sequence 5’-3’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C2857" w14:textId="77777777" w:rsidR="00AF26AE" w:rsidRPr="00375D0E" w:rsidRDefault="00AF26AE" w:rsidP="0019530F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AF26AE" w:rsidRPr="00375D0E" w14:paraId="72233B46" w14:textId="77777777" w:rsidTr="0019530F">
        <w:trPr>
          <w:cantSplit/>
          <w:trHeight w:hRule="exact" w:val="454"/>
        </w:trPr>
        <w:tc>
          <w:tcPr>
            <w:tcW w:w="9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hideMark/>
          </w:tcPr>
          <w:p w14:paraId="20ECB79B" w14:textId="77777777" w:rsidR="00AF26AE" w:rsidRPr="00375D0E" w:rsidRDefault="00AF26AE" w:rsidP="0019530F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75D0E">
              <w:rPr>
                <w:rFonts w:eastAsia="Times New Roman" w:cs="Times New Roman"/>
                <w:b/>
                <w:bCs/>
                <w:szCs w:val="24"/>
              </w:rPr>
              <w:t>Primers for RT-qPC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C6749" w14:textId="77777777" w:rsidR="00AF26AE" w:rsidRPr="00375D0E" w:rsidRDefault="00AF26AE" w:rsidP="0019530F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AF26AE" w:rsidRPr="00375D0E" w14:paraId="6CF3C2D9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A5F1E0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Nos2 </w:t>
            </w:r>
            <w:proofErr w:type="spellStart"/>
            <w:r w:rsidRPr="00375D0E">
              <w:rPr>
                <w:rFonts w:eastAsia="Times New Roman" w:cs="Times New Roman"/>
                <w:szCs w:val="24"/>
              </w:rPr>
              <w:t>Fw</w:t>
            </w:r>
            <w:proofErr w:type="spellEnd"/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3D0B8C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 xml:space="preserve">ACTACTACCAGATCGAGCC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0C649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787D7165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86E0FD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Nos2 </w:t>
            </w:r>
            <w:r w:rsidRPr="00375D0E">
              <w:rPr>
                <w:rFonts w:eastAsia="Times New Roman" w:cs="Times New Roman"/>
                <w:szCs w:val="24"/>
              </w:rPr>
              <w:t>Rev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7221F3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 xml:space="preserve">ACCACTTTCACCAAGACTCTA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D5186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1AA9CAFE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74294C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Kmp-11 </w:t>
            </w:r>
            <w:proofErr w:type="spellStart"/>
            <w:r w:rsidRPr="00375D0E">
              <w:rPr>
                <w:rFonts w:eastAsia="Times New Roman" w:cs="Times New Roman"/>
                <w:szCs w:val="24"/>
              </w:rPr>
              <w:t>Fw</w:t>
            </w:r>
            <w:proofErr w:type="spellEnd"/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614152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>GCCTGGATGAGGAGTTCAAC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3B23D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4575B82A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DD3D6C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Kmp-11 </w:t>
            </w:r>
            <w:r w:rsidRPr="00375D0E">
              <w:rPr>
                <w:rFonts w:eastAsia="Times New Roman" w:cs="Times New Roman"/>
                <w:szCs w:val="24"/>
              </w:rPr>
              <w:t>Rev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8A5F8F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>GTGCTCCTTCATCTCGG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0A639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58E07FAB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270CD5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L32 </w:t>
            </w:r>
            <w:proofErr w:type="spellStart"/>
            <w:r w:rsidRPr="00375D0E">
              <w:rPr>
                <w:rFonts w:eastAsia="Times New Roman" w:cs="Times New Roman"/>
                <w:szCs w:val="24"/>
              </w:rPr>
              <w:t>Fw</w:t>
            </w:r>
            <w:proofErr w:type="spellEnd"/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241E99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>AAGCGAAACTGGCGGAAA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6978A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15998163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8EAA99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L32 </w:t>
            </w:r>
            <w:r w:rsidRPr="00375D0E">
              <w:rPr>
                <w:rFonts w:eastAsia="Times New Roman" w:cs="Times New Roman"/>
                <w:szCs w:val="24"/>
              </w:rPr>
              <w:t>Rev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338380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>TAACCGATGTTGGGCATCA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8B020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10232896" w14:textId="77777777" w:rsidTr="0019530F">
        <w:trPr>
          <w:cantSplit/>
          <w:trHeight w:hRule="exact" w:val="454"/>
        </w:trPr>
        <w:tc>
          <w:tcPr>
            <w:tcW w:w="9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hideMark/>
          </w:tcPr>
          <w:p w14:paraId="3D056A90" w14:textId="77777777" w:rsidR="00AF26AE" w:rsidRPr="00375D0E" w:rsidRDefault="00AF26AE" w:rsidP="0019530F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75D0E">
              <w:rPr>
                <w:rFonts w:eastAsia="Times New Roman" w:cs="Times New Roman"/>
                <w:b/>
                <w:bCs/>
                <w:szCs w:val="24"/>
              </w:rPr>
              <w:t>Primers for mice genotypin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5E79D" w14:textId="77777777" w:rsidR="00AF26AE" w:rsidRPr="00375D0E" w:rsidRDefault="00AF26AE" w:rsidP="0019530F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AF26AE" w:rsidRPr="00375D0E" w14:paraId="3AC021C7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D8BEF6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75D0E">
              <w:rPr>
                <w:rFonts w:eastAsia="Times New Roman" w:cs="Times New Roman"/>
                <w:i/>
                <w:iCs/>
                <w:szCs w:val="24"/>
              </w:rPr>
              <w:t>Ifng</w:t>
            </w:r>
            <w:proofErr w:type="spellEnd"/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75D0E">
              <w:rPr>
                <w:rFonts w:eastAsia="Times New Roman" w:cs="Times New Roman"/>
                <w:szCs w:val="24"/>
              </w:rPr>
              <w:t xml:space="preserve">Mutant </w:t>
            </w:r>
            <w:proofErr w:type="spellStart"/>
            <w:r w:rsidRPr="00375D0E">
              <w:rPr>
                <w:rFonts w:eastAsia="Times New Roman" w:cs="Times New Roman"/>
                <w:szCs w:val="24"/>
              </w:rPr>
              <w:t>Fw</w:t>
            </w:r>
            <w:proofErr w:type="spellEnd"/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22AD40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>CCTTCTATCGCC TTCTTGAC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D2779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0A3D7144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7DC9A71" w14:textId="77777777" w:rsidR="00AF26AE" w:rsidRPr="00375D0E" w:rsidRDefault="00AF26AE" w:rsidP="0019530F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75D0E">
              <w:rPr>
                <w:rFonts w:eastAsia="Times New Roman" w:cs="Times New Roman"/>
                <w:i/>
                <w:iCs/>
                <w:szCs w:val="24"/>
              </w:rPr>
              <w:t>Ifng</w:t>
            </w:r>
            <w:proofErr w:type="spellEnd"/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75D0E">
              <w:rPr>
                <w:rFonts w:eastAsia="Times New Roman" w:cs="Times New Roman"/>
                <w:szCs w:val="24"/>
              </w:rPr>
              <w:t xml:space="preserve">WT </w:t>
            </w:r>
            <w:proofErr w:type="spellStart"/>
            <w:r w:rsidRPr="00375D0E">
              <w:rPr>
                <w:rFonts w:eastAsia="Times New Roman" w:cs="Times New Roman"/>
                <w:szCs w:val="24"/>
              </w:rPr>
              <w:t>Fw</w:t>
            </w:r>
            <w:proofErr w:type="spellEnd"/>
          </w:p>
        </w:tc>
        <w:tc>
          <w:tcPr>
            <w:tcW w:w="7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51DE85F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>AGAAGTAAGTGGAAGGGCCCAGAA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86026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6307AC14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F00E9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375D0E">
              <w:rPr>
                <w:rFonts w:eastAsia="Times New Roman" w:cs="Times New Roman"/>
                <w:i/>
                <w:iCs/>
                <w:szCs w:val="24"/>
              </w:rPr>
              <w:t>Ifng</w:t>
            </w:r>
            <w:proofErr w:type="spellEnd"/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75D0E">
              <w:rPr>
                <w:rFonts w:eastAsia="Times New Roman" w:cs="Times New Roman"/>
                <w:szCs w:val="24"/>
              </w:rPr>
              <w:t>Common</w:t>
            </w:r>
          </w:p>
        </w:tc>
        <w:tc>
          <w:tcPr>
            <w:tcW w:w="7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2E83A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>AGGGAAACTGGGAGAGGAGAAATA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3BD07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42ABA270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162E4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Nos2 </w:t>
            </w:r>
            <w:r w:rsidRPr="00375D0E">
              <w:rPr>
                <w:rFonts w:eastAsia="Times New Roman" w:cs="Times New Roman"/>
                <w:szCs w:val="24"/>
              </w:rPr>
              <w:t>Mutant Rev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BA6B0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 xml:space="preserve">TCACCACCAGCAGTAGTTGC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669F5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56F3C778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372A3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Nos2 </w:t>
            </w:r>
            <w:r w:rsidRPr="00375D0E">
              <w:rPr>
                <w:rFonts w:eastAsia="Times New Roman" w:cs="Times New Roman"/>
                <w:szCs w:val="24"/>
              </w:rPr>
              <w:t>WT Rev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1A9C9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>TCCGATTTAGAGTCTTGGTG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B644D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7791E3A1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83D34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Nos2 </w:t>
            </w:r>
            <w:r w:rsidRPr="00375D0E">
              <w:rPr>
                <w:rFonts w:eastAsia="Times New Roman" w:cs="Times New Roman"/>
                <w:szCs w:val="24"/>
              </w:rPr>
              <w:t>Common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0E256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 xml:space="preserve">CCTTCTATCGCCTTCTTGACG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7CD0A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29D6E3E0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68004" w14:textId="77777777" w:rsidR="00AF26AE" w:rsidRPr="00375D0E" w:rsidRDefault="00AF26AE" w:rsidP="0019530F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75D0E">
              <w:rPr>
                <w:rFonts w:eastAsia="Times New Roman" w:cs="Times New Roman"/>
                <w:i/>
                <w:iCs/>
                <w:szCs w:val="24"/>
              </w:rPr>
              <w:t>A20fl/</w:t>
            </w:r>
            <w:proofErr w:type="spellStart"/>
            <w:r w:rsidRPr="00375D0E">
              <w:rPr>
                <w:rFonts w:eastAsia="Times New Roman" w:cs="Times New Roman"/>
                <w:i/>
                <w:iCs/>
                <w:szCs w:val="24"/>
              </w:rPr>
              <w:t>fl</w:t>
            </w:r>
            <w:proofErr w:type="spellEnd"/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 sense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9DBEA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 xml:space="preserve">CACAGAGCCTCAGTATCATGT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67E45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43958A61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0D4CE" w14:textId="77777777" w:rsidR="00AF26AE" w:rsidRPr="00375D0E" w:rsidRDefault="00AF26AE" w:rsidP="0019530F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75D0E">
              <w:rPr>
                <w:rFonts w:eastAsia="Times New Roman" w:cs="Times New Roman"/>
                <w:i/>
                <w:iCs/>
                <w:szCs w:val="24"/>
              </w:rPr>
              <w:t>A20fl/</w:t>
            </w:r>
            <w:proofErr w:type="spellStart"/>
            <w:r w:rsidRPr="00375D0E">
              <w:rPr>
                <w:rFonts w:eastAsia="Times New Roman" w:cs="Times New Roman"/>
                <w:i/>
                <w:iCs/>
                <w:szCs w:val="24"/>
              </w:rPr>
              <w:t>fl</w:t>
            </w:r>
            <w:proofErr w:type="spellEnd"/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 antisense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0A0CD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 xml:space="preserve">CAGCGTGACCTGAGTTAGAAT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5BAA1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610BCBD5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A878C" w14:textId="77777777" w:rsidR="00AF26AE" w:rsidRPr="00375D0E" w:rsidRDefault="00AF26AE" w:rsidP="0019530F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75D0E">
              <w:rPr>
                <w:rFonts w:eastAsia="Times New Roman" w:cs="Times New Roman"/>
                <w:i/>
                <w:iCs/>
                <w:szCs w:val="24"/>
              </w:rPr>
              <w:t>A20fl/</w:t>
            </w:r>
            <w:proofErr w:type="spellStart"/>
            <w:r w:rsidRPr="00375D0E">
              <w:rPr>
                <w:rFonts w:eastAsia="Times New Roman" w:cs="Times New Roman"/>
                <w:i/>
                <w:iCs/>
                <w:szCs w:val="24"/>
              </w:rPr>
              <w:t>fl</w:t>
            </w:r>
            <w:proofErr w:type="spellEnd"/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 sense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EFDAB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>GCAGCTGGAATCTCTGAAAT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673F8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26853D40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782F2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375D0E">
              <w:rPr>
                <w:rFonts w:eastAsia="Times New Roman" w:cs="Times New Roman"/>
                <w:i/>
                <w:iCs/>
                <w:szCs w:val="24"/>
              </w:rPr>
              <w:t>LysM-Cre</w:t>
            </w:r>
            <w:proofErr w:type="spellEnd"/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75D0E">
              <w:rPr>
                <w:rFonts w:eastAsia="Times New Roman" w:cs="Times New Roman"/>
                <w:szCs w:val="24"/>
              </w:rPr>
              <w:t>Mutant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74C36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 xml:space="preserve">CTTGGGCTGCCAGAATTTCTC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3ACB4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0C20D24F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B7B24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375D0E">
              <w:rPr>
                <w:rFonts w:eastAsia="Times New Roman" w:cs="Times New Roman"/>
                <w:i/>
                <w:iCs/>
                <w:szCs w:val="24"/>
              </w:rPr>
              <w:t>LysM-Cre</w:t>
            </w:r>
            <w:proofErr w:type="spellEnd"/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75D0E">
              <w:rPr>
                <w:rFonts w:eastAsia="Times New Roman" w:cs="Times New Roman"/>
                <w:szCs w:val="24"/>
              </w:rPr>
              <w:t>WT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00B70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 xml:space="preserve">TTACAGTCGGCCAGGCTGAC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3AF17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  <w:tr w:rsidR="00AF26AE" w:rsidRPr="00375D0E" w14:paraId="7C26F10C" w14:textId="77777777" w:rsidTr="0019530F">
        <w:trPr>
          <w:cantSplit/>
          <w:trHeight w:hRule="exact" w:val="454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0E914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375D0E">
              <w:rPr>
                <w:rFonts w:eastAsia="Times New Roman" w:cs="Times New Roman"/>
                <w:i/>
                <w:iCs/>
                <w:szCs w:val="24"/>
              </w:rPr>
              <w:t>LysM-Cre</w:t>
            </w:r>
            <w:proofErr w:type="spellEnd"/>
            <w:r w:rsidRPr="00375D0E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Pr="00375D0E">
              <w:rPr>
                <w:rFonts w:eastAsia="Times New Roman" w:cs="Times New Roman"/>
                <w:szCs w:val="24"/>
              </w:rPr>
              <w:t>Common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A8FF1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  <w:r w:rsidRPr="00375D0E">
              <w:rPr>
                <w:rFonts w:eastAsia="Times New Roman" w:cs="Times New Roman"/>
                <w:szCs w:val="24"/>
              </w:rPr>
              <w:t xml:space="preserve">CCCAGAAATGCCAGATTACG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0C4B3" w14:textId="77777777" w:rsidR="00AF26AE" w:rsidRPr="00375D0E" w:rsidRDefault="00AF26AE" w:rsidP="0019530F">
            <w:pPr>
              <w:rPr>
                <w:rFonts w:eastAsia="Times New Roman" w:cs="Times New Roman"/>
                <w:szCs w:val="24"/>
              </w:rPr>
            </w:pPr>
          </w:p>
        </w:tc>
      </w:tr>
    </w:tbl>
    <w:p w14:paraId="2B6A59B7" w14:textId="2DA904F6" w:rsidR="00AF26AE" w:rsidRDefault="00AF26AE" w:rsidP="00AF26AE">
      <w:pPr>
        <w:spacing w:before="0" w:after="200" w:line="276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AF26AE" w:rsidSect="00B731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6AE"/>
    <w:rsid w:val="000025C4"/>
    <w:rsid w:val="00002DF2"/>
    <w:rsid w:val="000032AF"/>
    <w:rsid w:val="000057DB"/>
    <w:rsid w:val="00012AF3"/>
    <w:rsid w:val="0001562F"/>
    <w:rsid w:val="00077D93"/>
    <w:rsid w:val="000872B5"/>
    <w:rsid w:val="000A185A"/>
    <w:rsid w:val="000C038B"/>
    <w:rsid w:val="000C21DA"/>
    <w:rsid w:val="000E4AF5"/>
    <w:rsid w:val="000F0ED1"/>
    <w:rsid w:val="001071EB"/>
    <w:rsid w:val="001169F9"/>
    <w:rsid w:val="00117A4E"/>
    <w:rsid w:val="00136F97"/>
    <w:rsid w:val="0013770B"/>
    <w:rsid w:val="00150FB4"/>
    <w:rsid w:val="00154EDF"/>
    <w:rsid w:val="00161ECB"/>
    <w:rsid w:val="001C76FE"/>
    <w:rsid w:val="001D56AC"/>
    <w:rsid w:val="002013D4"/>
    <w:rsid w:val="00206E7B"/>
    <w:rsid w:val="00225DFE"/>
    <w:rsid w:val="002454FB"/>
    <w:rsid w:val="002530C4"/>
    <w:rsid w:val="00290435"/>
    <w:rsid w:val="002A1104"/>
    <w:rsid w:val="002A572C"/>
    <w:rsid w:val="002B6104"/>
    <w:rsid w:val="002C5922"/>
    <w:rsid w:val="002D1A8A"/>
    <w:rsid w:val="002D551C"/>
    <w:rsid w:val="002E02F1"/>
    <w:rsid w:val="002E7B4E"/>
    <w:rsid w:val="002E7E9F"/>
    <w:rsid w:val="002F37C6"/>
    <w:rsid w:val="002F620F"/>
    <w:rsid w:val="00307B83"/>
    <w:rsid w:val="0031516D"/>
    <w:rsid w:val="003351AF"/>
    <w:rsid w:val="003352F4"/>
    <w:rsid w:val="0034015E"/>
    <w:rsid w:val="00340BB9"/>
    <w:rsid w:val="0034786F"/>
    <w:rsid w:val="003513FF"/>
    <w:rsid w:val="003519A5"/>
    <w:rsid w:val="003642C6"/>
    <w:rsid w:val="0037026C"/>
    <w:rsid w:val="0038312A"/>
    <w:rsid w:val="003A58C0"/>
    <w:rsid w:val="003A689F"/>
    <w:rsid w:val="003F3B0D"/>
    <w:rsid w:val="004003A7"/>
    <w:rsid w:val="004373AB"/>
    <w:rsid w:val="004526F8"/>
    <w:rsid w:val="00480AC2"/>
    <w:rsid w:val="00485E9F"/>
    <w:rsid w:val="004A171E"/>
    <w:rsid w:val="004A4053"/>
    <w:rsid w:val="004C35B2"/>
    <w:rsid w:val="004D61B9"/>
    <w:rsid w:val="004D6B37"/>
    <w:rsid w:val="004E280D"/>
    <w:rsid w:val="004F6B81"/>
    <w:rsid w:val="00504117"/>
    <w:rsid w:val="0050535E"/>
    <w:rsid w:val="00514C6A"/>
    <w:rsid w:val="005206CD"/>
    <w:rsid w:val="00544307"/>
    <w:rsid w:val="00547B5D"/>
    <w:rsid w:val="005537EA"/>
    <w:rsid w:val="00554550"/>
    <w:rsid w:val="00557422"/>
    <w:rsid w:val="0056081C"/>
    <w:rsid w:val="00562C33"/>
    <w:rsid w:val="0056472E"/>
    <w:rsid w:val="00576DA0"/>
    <w:rsid w:val="00583351"/>
    <w:rsid w:val="00592B72"/>
    <w:rsid w:val="005934A9"/>
    <w:rsid w:val="005A1FD7"/>
    <w:rsid w:val="005A3E08"/>
    <w:rsid w:val="005A4F8D"/>
    <w:rsid w:val="005B57A0"/>
    <w:rsid w:val="005B7402"/>
    <w:rsid w:val="005C1496"/>
    <w:rsid w:val="005D1B86"/>
    <w:rsid w:val="005D5C6A"/>
    <w:rsid w:val="005E3637"/>
    <w:rsid w:val="005F2D13"/>
    <w:rsid w:val="006048CE"/>
    <w:rsid w:val="00606330"/>
    <w:rsid w:val="00610AAB"/>
    <w:rsid w:val="006176CE"/>
    <w:rsid w:val="00623C31"/>
    <w:rsid w:val="00675135"/>
    <w:rsid w:val="0068736C"/>
    <w:rsid w:val="00687D6C"/>
    <w:rsid w:val="00692374"/>
    <w:rsid w:val="00696246"/>
    <w:rsid w:val="00696D71"/>
    <w:rsid w:val="006A4D72"/>
    <w:rsid w:val="006B0E6B"/>
    <w:rsid w:val="006B5C0B"/>
    <w:rsid w:val="006C3176"/>
    <w:rsid w:val="006D43AE"/>
    <w:rsid w:val="006E6468"/>
    <w:rsid w:val="006E7896"/>
    <w:rsid w:val="006F4F45"/>
    <w:rsid w:val="007003C3"/>
    <w:rsid w:val="00705D3A"/>
    <w:rsid w:val="00723059"/>
    <w:rsid w:val="0074280A"/>
    <w:rsid w:val="00745CEF"/>
    <w:rsid w:val="007751D3"/>
    <w:rsid w:val="00777558"/>
    <w:rsid w:val="007931A9"/>
    <w:rsid w:val="007A1170"/>
    <w:rsid w:val="007C70AB"/>
    <w:rsid w:val="007C7280"/>
    <w:rsid w:val="007D7470"/>
    <w:rsid w:val="007E736A"/>
    <w:rsid w:val="007F7199"/>
    <w:rsid w:val="008002BA"/>
    <w:rsid w:val="008029B2"/>
    <w:rsid w:val="00803C75"/>
    <w:rsid w:val="00823A92"/>
    <w:rsid w:val="0085164C"/>
    <w:rsid w:val="00865C72"/>
    <w:rsid w:val="008A5C78"/>
    <w:rsid w:val="008B2E3B"/>
    <w:rsid w:val="008C0138"/>
    <w:rsid w:val="008D6528"/>
    <w:rsid w:val="008E1351"/>
    <w:rsid w:val="008E7749"/>
    <w:rsid w:val="00907D20"/>
    <w:rsid w:val="00913F90"/>
    <w:rsid w:val="0091528F"/>
    <w:rsid w:val="009217F2"/>
    <w:rsid w:val="009409BB"/>
    <w:rsid w:val="0094131F"/>
    <w:rsid w:val="00952507"/>
    <w:rsid w:val="00984E86"/>
    <w:rsid w:val="009E07AC"/>
    <w:rsid w:val="00A1513D"/>
    <w:rsid w:val="00A414C8"/>
    <w:rsid w:val="00A45391"/>
    <w:rsid w:val="00A50D1D"/>
    <w:rsid w:val="00A57D2B"/>
    <w:rsid w:val="00AA36D5"/>
    <w:rsid w:val="00AD79F7"/>
    <w:rsid w:val="00AE3A5F"/>
    <w:rsid w:val="00AF26AE"/>
    <w:rsid w:val="00AF5965"/>
    <w:rsid w:val="00B015E9"/>
    <w:rsid w:val="00B01CB9"/>
    <w:rsid w:val="00B0435A"/>
    <w:rsid w:val="00B279A0"/>
    <w:rsid w:val="00B31DBF"/>
    <w:rsid w:val="00B47660"/>
    <w:rsid w:val="00B731A7"/>
    <w:rsid w:val="00B85185"/>
    <w:rsid w:val="00B9748B"/>
    <w:rsid w:val="00BA2869"/>
    <w:rsid w:val="00BB6B4F"/>
    <w:rsid w:val="00BC1107"/>
    <w:rsid w:val="00BD28A6"/>
    <w:rsid w:val="00BE10E5"/>
    <w:rsid w:val="00BE6692"/>
    <w:rsid w:val="00BF28DF"/>
    <w:rsid w:val="00C144BC"/>
    <w:rsid w:val="00C44804"/>
    <w:rsid w:val="00CA63F3"/>
    <w:rsid w:val="00CC020A"/>
    <w:rsid w:val="00CE1DC4"/>
    <w:rsid w:val="00CF3161"/>
    <w:rsid w:val="00D07B19"/>
    <w:rsid w:val="00D21745"/>
    <w:rsid w:val="00D4397E"/>
    <w:rsid w:val="00D44BD0"/>
    <w:rsid w:val="00D46D1C"/>
    <w:rsid w:val="00D56EE2"/>
    <w:rsid w:val="00D602DC"/>
    <w:rsid w:val="00D67583"/>
    <w:rsid w:val="00D77598"/>
    <w:rsid w:val="00D80319"/>
    <w:rsid w:val="00DA183C"/>
    <w:rsid w:val="00DA1C41"/>
    <w:rsid w:val="00DB0C36"/>
    <w:rsid w:val="00DB7706"/>
    <w:rsid w:val="00DD6428"/>
    <w:rsid w:val="00DE346F"/>
    <w:rsid w:val="00DE67D6"/>
    <w:rsid w:val="00DF6B49"/>
    <w:rsid w:val="00E1558F"/>
    <w:rsid w:val="00E361AE"/>
    <w:rsid w:val="00E408D9"/>
    <w:rsid w:val="00E424AC"/>
    <w:rsid w:val="00E43339"/>
    <w:rsid w:val="00E459E6"/>
    <w:rsid w:val="00E64B9B"/>
    <w:rsid w:val="00EB223A"/>
    <w:rsid w:val="00EB5035"/>
    <w:rsid w:val="00EB516F"/>
    <w:rsid w:val="00EC471C"/>
    <w:rsid w:val="00ED51D9"/>
    <w:rsid w:val="00ED6DB4"/>
    <w:rsid w:val="00F053FD"/>
    <w:rsid w:val="00F057A0"/>
    <w:rsid w:val="00F230FA"/>
    <w:rsid w:val="00F53272"/>
    <w:rsid w:val="00F832D9"/>
    <w:rsid w:val="00F97290"/>
    <w:rsid w:val="00FA6826"/>
    <w:rsid w:val="00FC0287"/>
    <w:rsid w:val="00FC696B"/>
    <w:rsid w:val="00FD77FC"/>
    <w:rsid w:val="00FE0F20"/>
    <w:rsid w:val="00FE6EE8"/>
    <w:rsid w:val="00FF4086"/>
    <w:rsid w:val="00FF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DE0C9"/>
  <w14:defaultImageDpi w14:val="32767"/>
  <w15:chartTrackingRefBased/>
  <w15:docId w15:val="{FE5ECB4A-8147-444E-A2B5-A0F86534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26AE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6AE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06T19:47:00Z</dcterms:created>
  <dcterms:modified xsi:type="dcterms:W3CDTF">2022-08-06T19:50:00Z</dcterms:modified>
</cp:coreProperties>
</file>